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077B9" w14:textId="77777777" w:rsidR="00681F1D" w:rsidRPr="00D56549" w:rsidRDefault="00681F1D" w:rsidP="00681F1D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D56549">
        <w:rPr>
          <w:rFonts w:ascii="Times New Roman" w:hAnsi="Times New Roman" w:cs="Times New Roman"/>
          <w:color w:val="000000" w:themeColor="text1"/>
        </w:rPr>
        <w:t>Supporting information 2: Rouge test scores for duplicate detection</w:t>
      </w:r>
    </w:p>
    <w:p w14:paraId="33DDF2B0" w14:textId="77777777" w:rsidR="00681F1D" w:rsidRPr="00D56549" w:rsidRDefault="00681F1D" w:rsidP="00681F1D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64B414CA" w14:textId="77777777" w:rsidR="00681F1D" w:rsidRPr="00D56549" w:rsidRDefault="00681F1D" w:rsidP="00681F1D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D5654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2 Fig 1. F1-scores for a test set of 100 randomly selected articles from the corpus with Rouge unigram, bigram, and longest common subsequence (LCS) scores at different thresholds.</w:t>
      </w:r>
    </w:p>
    <w:p w14:paraId="6B8E74D4" w14:textId="77777777" w:rsidR="00681F1D" w:rsidRPr="00D56549" w:rsidRDefault="00681F1D" w:rsidP="00681F1D">
      <w:pPr>
        <w:spacing w:line="240" w:lineRule="auto"/>
        <w:rPr>
          <w:b/>
          <w:bCs/>
          <w:color w:val="000000" w:themeColor="text1"/>
          <w:lang w:val="en-US"/>
        </w:rPr>
      </w:pPr>
      <w:r w:rsidRPr="00D56549">
        <w:rPr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90B5CD7" wp14:editId="63F567FD">
            <wp:extent cx="5784273" cy="3615011"/>
            <wp:effectExtent l="0" t="0" r="0" b="0"/>
            <wp:docPr id="2092326220" name="Picture 2" descr="A graph on a black backgroun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326220" name="Picture 2" descr="A graph on a black background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335" cy="365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4D4FD" w14:textId="77777777" w:rsidR="00681F1D" w:rsidRPr="00D56549" w:rsidRDefault="00681F1D" w:rsidP="00681F1D">
      <w:pPr>
        <w:rPr>
          <w:i/>
          <w:iCs/>
          <w:color w:val="000000" w:themeColor="text1"/>
          <w:lang w:val="en-US"/>
        </w:rPr>
      </w:pPr>
      <w:r w:rsidRPr="00D56549">
        <w:rPr>
          <w:i/>
          <w:iCs/>
          <w:color w:val="000000" w:themeColor="text1"/>
          <w:lang w:val="en-US"/>
        </w:rPr>
        <w:t xml:space="preserve">* Please note that the y-axis is truncated for readability purposes.  </w:t>
      </w:r>
    </w:p>
    <w:p w14:paraId="470BBE02" w14:textId="77777777" w:rsidR="00681F1D" w:rsidRPr="00D56549" w:rsidRDefault="00681F1D" w:rsidP="00681F1D">
      <w:pPr>
        <w:pStyle w:val="References"/>
        <w:ind w:left="0" w:firstLine="0"/>
        <w:rPr>
          <w:color w:val="000000" w:themeColor="text1"/>
          <w:lang w:val="en-US"/>
        </w:rPr>
      </w:pPr>
      <w:r w:rsidRPr="00D56549">
        <w:rPr>
          <w:i/>
          <w:iCs/>
          <w:color w:val="000000" w:themeColor="text1"/>
          <w:lang w:val="en-US"/>
        </w:rPr>
        <w:t>NB:</w:t>
      </w:r>
      <w:r w:rsidRPr="00D56549">
        <w:rPr>
          <w:color w:val="000000" w:themeColor="text1"/>
          <w:lang w:val="en-US"/>
        </w:rPr>
        <w:t xml:space="preserve"> We aimed to find a threshold that was as low as possible and gave a reliable output. We purposely did not use the highest possible thresholds to prevent incorrectly assigning single articles as duplicates in a larger sample (i.e., false positives). LCS was used for duplicate detection as unigram scores appeared unreliable for shorter news articles, and the metric is </w:t>
      </w:r>
      <w:proofErr w:type="gramStart"/>
      <w:r w:rsidRPr="00D56549">
        <w:rPr>
          <w:color w:val="000000" w:themeColor="text1"/>
          <w:lang w:val="en-US"/>
        </w:rPr>
        <w:t>similar to</w:t>
      </w:r>
      <w:proofErr w:type="gramEnd"/>
      <w:r w:rsidRPr="00D56549">
        <w:rPr>
          <w:color w:val="000000" w:themeColor="text1"/>
          <w:lang w:val="en-US"/>
        </w:rPr>
        <w:t xml:space="preserve"> the task at hand, i.e., finding text with sentences that overlap to a very large extent. Although the LCS was already reliable at a threshold of .8, we eventually chose a threshold of .85 since the .8 threshold appeared to include some single articles as duplicates when running the final code.</w:t>
      </w:r>
    </w:p>
    <w:p w14:paraId="4241B6ED" w14:textId="77777777" w:rsidR="00573F81" w:rsidRPr="00681F1D" w:rsidRDefault="00573F81" w:rsidP="00681F1D"/>
    <w:sectPr w:rsidR="00573F81" w:rsidRPr="00681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6B"/>
    <w:rsid w:val="00247189"/>
    <w:rsid w:val="00333623"/>
    <w:rsid w:val="00573F81"/>
    <w:rsid w:val="00660655"/>
    <w:rsid w:val="00681F1D"/>
    <w:rsid w:val="00E64B6B"/>
    <w:rsid w:val="00F3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566E88"/>
  <w15:chartTrackingRefBased/>
  <w15:docId w15:val="{9936689E-5F9D-F445-9E3D-9AEE8DD1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1D"/>
    <w:pPr>
      <w:spacing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64B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E64B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B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B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B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B6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B6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B6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B6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6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B6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B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B6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B6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64B6B"/>
    <w:pPr>
      <w:spacing w:line="288" w:lineRule="auto"/>
    </w:pPr>
    <w:rPr>
      <w:rFonts w:asciiTheme="majorHAnsi" w:hAnsiTheme="majorHAnsi"/>
      <w:kern w:val="0"/>
      <w:sz w:val="22"/>
      <w:lang w:val="en-GB"/>
      <w14:ligatures w14:val="none"/>
    </w:rPr>
  </w:style>
  <w:style w:type="paragraph" w:customStyle="1" w:styleId="CalibriLight">
    <w:name w:val="Calibri Light"/>
    <w:basedOn w:val="NoSpacing"/>
    <w:qFormat/>
    <w:rsid w:val="00E64B6B"/>
    <w:pPr>
      <w:spacing w:line="240" w:lineRule="auto"/>
    </w:pPr>
    <w:rPr>
      <w:rFonts w:cstheme="majorHAnsi"/>
      <w:szCs w:val="22"/>
      <w:lang w:val="en-US"/>
    </w:rPr>
  </w:style>
  <w:style w:type="paragraph" w:customStyle="1" w:styleId="References">
    <w:name w:val="References"/>
    <w:basedOn w:val="Normal"/>
    <w:qFormat/>
    <w:rsid w:val="00681F1D"/>
    <w:pPr>
      <w:spacing w:before="120" w:line="360" w:lineRule="auto"/>
      <w:ind w:left="720" w:hanging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81F1D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ansen</dc:creator>
  <cp:keywords/>
  <dc:description/>
  <cp:lastModifiedBy>Martin Jansen</cp:lastModifiedBy>
  <cp:revision>2</cp:revision>
  <dcterms:created xsi:type="dcterms:W3CDTF">2025-09-30T07:01:00Z</dcterms:created>
  <dcterms:modified xsi:type="dcterms:W3CDTF">2025-09-30T07:01:00Z</dcterms:modified>
</cp:coreProperties>
</file>